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6B68B1" w:rsidRPr="006B68B1" w14:paraId="33B2FAFF" w14:textId="77777777" w:rsidTr="00E60DC1">
        <w:tc>
          <w:tcPr>
            <w:tcW w:w="9016" w:type="dxa"/>
            <w:gridSpan w:val="5"/>
            <w:tcBorders>
              <w:bottom w:val="single" w:sz="4" w:space="0" w:color="auto"/>
            </w:tcBorders>
          </w:tcPr>
          <w:p w14:paraId="762CE751" w14:textId="4FFCF23B" w:rsidR="006B68B1" w:rsidRPr="006B68B1" w:rsidRDefault="006B68B1" w:rsidP="006B68B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68B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pplementary Table 1. The pathological nodal status after segmentectomy for clinical stage IA1-2 in 3 centers participating in the study.</w:t>
            </w:r>
          </w:p>
        </w:tc>
      </w:tr>
      <w:tr w:rsidR="006B68B1" w:rsidRPr="006B68B1" w14:paraId="42243CC7" w14:textId="77777777" w:rsidTr="00E60DC1"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7453EA1E" w14:textId="77777777" w:rsidR="006B68B1" w:rsidRPr="006B68B1" w:rsidRDefault="006B68B1" w:rsidP="006B68B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68B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athological nodal </w:t>
            </w:r>
            <w:proofErr w:type="spellStart"/>
            <w:r w:rsidRPr="006B68B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atus</w:t>
            </w:r>
            <w:r w:rsidRPr="006B68B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524966CD" w14:textId="77777777" w:rsidR="006B68B1" w:rsidRPr="006B68B1" w:rsidRDefault="006B68B1" w:rsidP="006B68B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68B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otal</w:t>
            </w:r>
          </w:p>
          <w:p w14:paraId="64F9A182" w14:textId="77777777" w:rsidR="006B68B1" w:rsidRPr="006B68B1" w:rsidRDefault="006B68B1" w:rsidP="006B68B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68B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n = 478)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57B5ECAA" w14:textId="0FAE3CDB" w:rsidR="006B68B1" w:rsidRPr="006B68B1" w:rsidRDefault="006B68B1" w:rsidP="006B68B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68B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en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r</w:t>
            </w:r>
            <w:r w:rsidRPr="006B68B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1</w:t>
            </w:r>
          </w:p>
          <w:p w14:paraId="794519EF" w14:textId="77777777" w:rsidR="006B68B1" w:rsidRPr="006B68B1" w:rsidRDefault="006B68B1" w:rsidP="006B68B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68B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n = 93)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6B00E068" w14:textId="0CB582FE" w:rsidR="006B68B1" w:rsidRPr="006B68B1" w:rsidRDefault="006B68B1" w:rsidP="006B68B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68B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en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r</w:t>
            </w:r>
            <w:r w:rsidRPr="006B68B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2</w:t>
            </w:r>
          </w:p>
          <w:p w14:paraId="1BADD5EB" w14:textId="77777777" w:rsidR="006B68B1" w:rsidRPr="006B68B1" w:rsidRDefault="006B68B1" w:rsidP="006B68B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68B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n = 217)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76F44DA4" w14:textId="011E37AD" w:rsidR="006B68B1" w:rsidRPr="006B68B1" w:rsidRDefault="006B68B1" w:rsidP="006B68B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68B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en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r</w:t>
            </w:r>
            <w:r w:rsidRPr="006B68B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3</w:t>
            </w:r>
          </w:p>
          <w:p w14:paraId="15539267" w14:textId="77777777" w:rsidR="006B68B1" w:rsidRPr="006B68B1" w:rsidRDefault="006B68B1" w:rsidP="006B68B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68B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n = 168)</w:t>
            </w:r>
          </w:p>
        </w:tc>
      </w:tr>
      <w:tr w:rsidR="006B68B1" w:rsidRPr="006B68B1" w14:paraId="006E97CB" w14:textId="77777777" w:rsidTr="00E60DC1">
        <w:tc>
          <w:tcPr>
            <w:tcW w:w="1803" w:type="dxa"/>
            <w:tcBorders>
              <w:top w:val="single" w:sz="4" w:space="0" w:color="auto"/>
            </w:tcBorders>
          </w:tcPr>
          <w:p w14:paraId="033C8373" w14:textId="77777777" w:rsidR="006B68B1" w:rsidRPr="006B68B1" w:rsidRDefault="006B68B1" w:rsidP="006B68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8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0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438B8E7F" w14:textId="77777777" w:rsidR="006B68B1" w:rsidRPr="006B68B1" w:rsidRDefault="006B68B1" w:rsidP="006B68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8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9 (96.0%)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5BE66F0F" w14:textId="77777777" w:rsidR="006B68B1" w:rsidRPr="006B68B1" w:rsidRDefault="006B68B1" w:rsidP="006B68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8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 (98.9%)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323F89E3" w14:textId="77777777" w:rsidR="006B68B1" w:rsidRPr="006B68B1" w:rsidRDefault="006B68B1" w:rsidP="006B68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8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8 (95.9%)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4A999178" w14:textId="77777777" w:rsidR="006B68B1" w:rsidRPr="006B68B1" w:rsidRDefault="006B68B1" w:rsidP="006B68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8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9 (94.6%)</w:t>
            </w:r>
          </w:p>
        </w:tc>
      </w:tr>
      <w:tr w:rsidR="006B68B1" w:rsidRPr="006B68B1" w14:paraId="7C11707D" w14:textId="77777777" w:rsidTr="00E60DC1">
        <w:tc>
          <w:tcPr>
            <w:tcW w:w="1803" w:type="dxa"/>
          </w:tcPr>
          <w:p w14:paraId="2DC1E924" w14:textId="77777777" w:rsidR="006B68B1" w:rsidRPr="006B68B1" w:rsidRDefault="006B68B1" w:rsidP="006B68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8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1</w:t>
            </w:r>
          </w:p>
        </w:tc>
        <w:tc>
          <w:tcPr>
            <w:tcW w:w="1803" w:type="dxa"/>
          </w:tcPr>
          <w:p w14:paraId="0319CBDF" w14:textId="77777777" w:rsidR="006B68B1" w:rsidRPr="006B68B1" w:rsidRDefault="006B68B1" w:rsidP="006B68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8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2.1%)</w:t>
            </w:r>
          </w:p>
        </w:tc>
        <w:tc>
          <w:tcPr>
            <w:tcW w:w="1803" w:type="dxa"/>
          </w:tcPr>
          <w:p w14:paraId="0FAED510" w14:textId="77777777" w:rsidR="006B68B1" w:rsidRPr="006B68B1" w:rsidRDefault="006B68B1" w:rsidP="006B68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8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.1%)</w:t>
            </w:r>
          </w:p>
        </w:tc>
        <w:tc>
          <w:tcPr>
            <w:tcW w:w="1803" w:type="dxa"/>
          </w:tcPr>
          <w:p w14:paraId="413074A2" w14:textId="77777777" w:rsidR="006B68B1" w:rsidRPr="006B68B1" w:rsidRDefault="006B68B1" w:rsidP="006B68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8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2.3%)</w:t>
            </w:r>
          </w:p>
        </w:tc>
        <w:tc>
          <w:tcPr>
            <w:tcW w:w="1804" w:type="dxa"/>
          </w:tcPr>
          <w:p w14:paraId="7AF74B52" w14:textId="77777777" w:rsidR="006B68B1" w:rsidRPr="006B68B1" w:rsidRDefault="006B68B1" w:rsidP="006B68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8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2.4%)</w:t>
            </w:r>
          </w:p>
        </w:tc>
      </w:tr>
      <w:tr w:rsidR="006B68B1" w:rsidRPr="006B68B1" w14:paraId="6DA66A05" w14:textId="77777777" w:rsidTr="00E60DC1">
        <w:tc>
          <w:tcPr>
            <w:tcW w:w="1803" w:type="dxa"/>
          </w:tcPr>
          <w:p w14:paraId="4415543C" w14:textId="77777777" w:rsidR="006B68B1" w:rsidRPr="006B68B1" w:rsidRDefault="006B68B1" w:rsidP="006B68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8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2</w:t>
            </w:r>
          </w:p>
        </w:tc>
        <w:tc>
          <w:tcPr>
            <w:tcW w:w="1803" w:type="dxa"/>
          </w:tcPr>
          <w:p w14:paraId="014D6023" w14:textId="77777777" w:rsidR="006B68B1" w:rsidRPr="006B68B1" w:rsidRDefault="006B68B1" w:rsidP="006B68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8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1.3%)</w:t>
            </w:r>
          </w:p>
        </w:tc>
        <w:tc>
          <w:tcPr>
            <w:tcW w:w="1803" w:type="dxa"/>
          </w:tcPr>
          <w:p w14:paraId="106DC621" w14:textId="77777777" w:rsidR="006B68B1" w:rsidRPr="006B68B1" w:rsidRDefault="006B68B1" w:rsidP="006B68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8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%)</w:t>
            </w:r>
          </w:p>
        </w:tc>
        <w:tc>
          <w:tcPr>
            <w:tcW w:w="1803" w:type="dxa"/>
          </w:tcPr>
          <w:p w14:paraId="5E56A84B" w14:textId="77777777" w:rsidR="006B68B1" w:rsidRPr="006B68B1" w:rsidRDefault="006B68B1" w:rsidP="006B68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8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0.9%)</w:t>
            </w:r>
          </w:p>
        </w:tc>
        <w:tc>
          <w:tcPr>
            <w:tcW w:w="1804" w:type="dxa"/>
          </w:tcPr>
          <w:p w14:paraId="3D833574" w14:textId="77777777" w:rsidR="006B68B1" w:rsidRPr="006B68B1" w:rsidRDefault="006B68B1" w:rsidP="006B68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8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2.4%)</w:t>
            </w:r>
          </w:p>
        </w:tc>
      </w:tr>
      <w:tr w:rsidR="006B68B1" w:rsidRPr="006B68B1" w14:paraId="7F999558" w14:textId="77777777" w:rsidTr="00E60DC1">
        <w:tc>
          <w:tcPr>
            <w:tcW w:w="1803" w:type="dxa"/>
            <w:tcBorders>
              <w:bottom w:val="single" w:sz="4" w:space="0" w:color="auto"/>
            </w:tcBorders>
          </w:tcPr>
          <w:p w14:paraId="243E3B94" w14:textId="77777777" w:rsidR="006B68B1" w:rsidRPr="006B68B1" w:rsidRDefault="006B68B1" w:rsidP="006B68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8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1+2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028056B0" w14:textId="77777777" w:rsidR="006B68B1" w:rsidRPr="006B68B1" w:rsidRDefault="006B68B1" w:rsidP="006B68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8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0.6%)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108A6114" w14:textId="77777777" w:rsidR="006B68B1" w:rsidRPr="006B68B1" w:rsidRDefault="006B68B1" w:rsidP="006B68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8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%)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27BAE628" w14:textId="77777777" w:rsidR="006B68B1" w:rsidRPr="006B68B1" w:rsidRDefault="006B68B1" w:rsidP="006B68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8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0.9%)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481C4540" w14:textId="77777777" w:rsidR="006B68B1" w:rsidRPr="006B68B1" w:rsidRDefault="006B68B1" w:rsidP="006B68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8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6%)</w:t>
            </w:r>
          </w:p>
        </w:tc>
      </w:tr>
      <w:tr w:rsidR="006B68B1" w:rsidRPr="006B68B1" w14:paraId="113FF9E9" w14:textId="77777777" w:rsidTr="00E60DC1">
        <w:trPr>
          <w:trHeight w:val="305"/>
        </w:trPr>
        <w:tc>
          <w:tcPr>
            <w:tcW w:w="9016" w:type="dxa"/>
            <w:gridSpan w:val="5"/>
            <w:tcBorders>
              <w:top w:val="single" w:sz="4" w:space="0" w:color="auto"/>
            </w:tcBorders>
          </w:tcPr>
          <w:p w14:paraId="42033CCA" w14:textId="77777777" w:rsidR="006B68B1" w:rsidRPr="006B68B1" w:rsidRDefault="006B68B1" w:rsidP="006B68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8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: it was presented as number (proportion).</w:t>
            </w:r>
          </w:p>
        </w:tc>
      </w:tr>
    </w:tbl>
    <w:p w14:paraId="55A52E74" w14:textId="6922D238" w:rsidR="0069556C" w:rsidRPr="006B68B1" w:rsidRDefault="0069556C" w:rsidP="006B68B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968B35C" w14:textId="77777777" w:rsidR="00C13C41" w:rsidRPr="006B68B1" w:rsidRDefault="00C13C41" w:rsidP="006B68B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3014D25" w14:textId="77777777" w:rsidR="00C13C41" w:rsidRPr="006B68B1" w:rsidRDefault="00C13C41" w:rsidP="006B68B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E163F30" w14:textId="77777777" w:rsidR="00C13C41" w:rsidRPr="006B68B1" w:rsidRDefault="00C13C41" w:rsidP="006B68B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46134FB" w14:textId="77777777" w:rsidR="00C13C41" w:rsidRPr="006B68B1" w:rsidRDefault="00C13C41" w:rsidP="006B68B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6B7C9E5" w14:textId="77777777" w:rsidR="00C13C41" w:rsidRPr="006B68B1" w:rsidRDefault="00C13C41" w:rsidP="006B68B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E96CBEA" w14:textId="77777777" w:rsidR="00C13C41" w:rsidRPr="006B68B1" w:rsidRDefault="00C13C41" w:rsidP="006B68B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18A6D38" w14:textId="77777777" w:rsidR="00C13C41" w:rsidRPr="006B68B1" w:rsidRDefault="00C13C41" w:rsidP="006B68B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0034777" w14:textId="77777777" w:rsidR="00C13C41" w:rsidRPr="006B68B1" w:rsidRDefault="00C13C41" w:rsidP="006B68B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DC78CB2" w14:textId="77777777" w:rsidR="00C13C41" w:rsidRPr="006B68B1" w:rsidRDefault="00C13C41" w:rsidP="006B68B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1513F0A" w14:textId="77777777" w:rsidR="00C13C41" w:rsidRPr="006B68B1" w:rsidRDefault="00C13C41" w:rsidP="006B68B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6CD14A3" w14:textId="77777777" w:rsidR="00C13C41" w:rsidRPr="006B68B1" w:rsidRDefault="00C13C41" w:rsidP="006B68B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A1A9332" w14:textId="77777777" w:rsidR="00C13C41" w:rsidRPr="006B68B1" w:rsidRDefault="00C13C41" w:rsidP="006B68B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9326C49" w14:textId="77777777" w:rsidR="00E13F47" w:rsidRPr="006B68B1" w:rsidRDefault="00E13F47" w:rsidP="006B68B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E13F47" w:rsidRPr="006B68B1" w:rsidSect="00C13C41">
          <w:footerReference w:type="default" r:id="rId6"/>
          <w:type w:val="continuous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126"/>
        <w:gridCol w:w="1276"/>
        <w:gridCol w:w="2952"/>
        <w:gridCol w:w="1158"/>
        <w:gridCol w:w="2552"/>
        <w:gridCol w:w="1195"/>
      </w:tblGrid>
      <w:tr w:rsidR="00E13F47" w:rsidRPr="006B68B1" w14:paraId="299F09DB" w14:textId="06B4AB7F" w:rsidTr="00E13F47">
        <w:tc>
          <w:tcPr>
            <w:tcW w:w="13948" w:type="dxa"/>
            <w:gridSpan w:val="7"/>
            <w:tcBorders>
              <w:bottom w:val="single" w:sz="4" w:space="0" w:color="auto"/>
            </w:tcBorders>
          </w:tcPr>
          <w:p w14:paraId="5C23E733" w14:textId="3BB83BB2" w:rsidR="00E13F47" w:rsidRPr="006B68B1" w:rsidRDefault="00E13F47" w:rsidP="006B68B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68B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 xml:space="preserve">Supplementary Table 2. Recurrence between pN0 and </w:t>
            </w:r>
            <w:proofErr w:type="spellStart"/>
            <w:r w:rsidRPr="006B68B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N</w:t>
            </w:r>
            <w:proofErr w:type="spellEnd"/>
            <w:r w:rsidRPr="006B68B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+ in subgroups of maximum standardized uptake values (</w:t>
            </w:r>
            <w:proofErr w:type="spellStart"/>
            <w:r w:rsidRPr="006B68B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Vmax</w:t>
            </w:r>
            <w:proofErr w:type="spellEnd"/>
            <w:r w:rsidRPr="006B68B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 in positron emission tomography scan ≥ 4.5 and &lt; 4.5.</w:t>
            </w:r>
          </w:p>
        </w:tc>
      </w:tr>
      <w:tr w:rsidR="00E13F47" w:rsidRPr="006B68B1" w14:paraId="22DA5D8A" w14:textId="686974FA" w:rsidTr="00E13F47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5549DEA3" w14:textId="77777777" w:rsidR="00E13F47" w:rsidRPr="006B68B1" w:rsidRDefault="00E13F47" w:rsidP="006B68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DEF0961" w14:textId="60B3E509" w:rsidR="00E13F47" w:rsidRPr="006B68B1" w:rsidRDefault="00E13F47" w:rsidP="006B68B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68B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ny recurren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64792E0" w14:textId="77777777" w:rsidR="00E13F47" w:rsidRPr="006B68B1" w:rsidRDefault="00E13F47" w:rsidP="006B68B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68B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</w:tcPr>
          <w:p w14:paraId="5DA13098" w14:textId="026AB58E" w:rsidR="00E13F47" w:rsidRPr="006B68B1" w:rsidRDefault="00E13F47" w:rsidP="006B68B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68B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ocoregional recurrence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14:paraId="0BD21568" w14:textId="443A8CDF" w:rsidR="00E13F47" w:rsidRPr="006B68B1" w:rsidRDefault="00E13F47" w:rsidP="006B68B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68B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58BF6A0" w14:textId="59E10159" w:rsidR="00E13F47" w:rsidRPr="006B68B1" w:rsidRDefault="00E13F47" w:rsidP="006B68B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68B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istant recurrence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</w:tcPr>
          <w:p w14:paraId="30B998C7" w14:textId="19FECD79" w:rsidR="00E13F47" w:rsidRPr="006B68B1" w:rsidRDefault="00E13F47" w:rsidP="006B68B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68B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E13F47" w:rsidRPr="006B68B1" w14:paraId="35AD4900" w14:textId="5B26CABB" w:rsidTr="00E13F47">
        <w:tc>
          <w:tcPr>
            <w:tcW w:w="2689" w:type="dxa"/>
            <w:tcBorders>
              <w:top w:val="single" w:sz="4" w:space="0" w:color="auto"/>
            </w:tcBorders>
          </w:tcPr>
          <w:p w14:paraId="2E433985" w14:textId="1A070291" w:rsidR="00E13F47" w:rsidRPr="006B68B1" w:rsidRDefault="00E13F47" w:rsidP="006B68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B68B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Vmax</w:t>
            </w:r>
            <w:proofErr w:type="spellEnd"/>
            <w:r w:rsidRPr="006B68B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&lt; 4.5 (n = 315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4027A9B" w14:textId="77777777" w:rsidR="00E13F47" w:rsidRPr="006B68B1" w:rsidRDefault="00E13F47" w:rsidP="006B68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E267D9A" w14:textId="77777777" w:rsidR="00E13F47" w:rsidRPr="006B68B1" w:rsidRDefault="00E13F47" w:rsidP="006B68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8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2952" w:type="dxa"/>
            <w:tcBorders>
              <w:top w:val="single" w:sz="4" w:space="0" w:color="auto"/>
            </w:tcBorders>
          </w:tcPr>
          <w:p w14:paraId="17DAC4DE" w14:textId="77777777" w:rsidR="00E13F47" w:rsidRPr="006B68B1" w:rsidRDefault="00E13F47" w:rsidP="006B68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58" w:type="dxa"/>
            <w:tcBorders>
              <w:top w:val="single" w:sz="4" w:space="0" w:color="auto"/>
            </w:tcBorders>
          </w:tcPr>
          <w:p w14:paraId="3EBF40F4" w14:textId="265AE4B4" w:rsidR="00E13F47" w:rsidRPr="006B68B1" w:rsidRDefault="00E13F47" w:rsidP="006B68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8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4A2BB558" w14:textId="77777777" w:rsidR="00E13F47" w:rsidRPr="006B68B1" w:rsidRDefault="00E13F47" w:rsidP="006B68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95" w:type="dxa"/>
            <w:tcBorders>
              <w:top w:val="single" w:sz="4" w:space="0" w:color="auto"/>
            </w:tcBorders>
          </w:tcPr>
          <w:p w14:paraId="7A3C49DD" w14:textId="4B7A8904" w:rsidR="00E13F47" w:rsidRPr="006B68B1" w:rsidRDefault="00E13F47" w:rsidP="006B68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8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</w:tr>
      <w:tr w:rsidR="00E13F47" w:rsidRPr="006B68B1" w14:paraId="02C83BE8" w14:textId="75EA8CA2" w:rsidTr="00E13F47">
        <w:tc>
          <w:tcPr>
            <w:tcW w:w="2689" w:type="dxa"/>
          </w:tcPr>
          <w:p w14:paraId="53D6467D" w14:textId="77777777" w:rsidR="00E13F47" w:rsidRPr="006B68B1" w:rsidRDefault="00E13F47" w:rsidP="006B68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8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pN0 (n = 308)</w:t>
            </w:r>
          </w:p>
        </w:tc>
        <w:tc>
          <w:tcPr>
            <w:tcW w:w="2126" w:type="dxa"/>
          </w:tcPr>
          <w:p w14:paraId="5E5AF9CF" w14:textId="4C22CE67" w:rsidR="00E13F47" w:rsidRPr="006B68B1" w:rsidRDefault="00E13F47" w:rsidP="006B68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8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6.8%)</w:t>
            </w:r>
          </w:p>
        </w:tc>
        <w:tc>
          <w:tcPr>
            <w:tcW w:w="1276" w:type="dxa"/>
          </w:tcPr>
          <w:p w14:paraId="632E5037" w14:textId="77777777" w:rsidR="00E13F47" w:rsidRPr="006B68B1" w:rsidRDefault="00E13F47" w:rsidP="006B68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52" w:type="dxa"/>
          </w:tcPr>
          <w:p w14:paraId="1CA4DA80" w14:textId="3FBF9E86" w:rsidR="00E13F47" w:rsidRPr="006B68B1" w:rsidRDefault="00E13F47" w:rsidP="006B68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8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3.9%)</w:t>
            </w:r>
          </w:p>
        </w:tc>
        <w:tc>
          <w:tcPr>
            <w:tcW w:w="1158" w:type="dxa"/>
          </w:tcPr>
          <w:p w14:paraId="7B5F21D6" w14:textId="77777777" w:rsidR="00E13F47" w:rsidRPr="006B68B1" w:rsidRDefault="00E13F47" w:rsidP="006B68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</w:tcPr>
          <w:p w14:paraId="0BA1F792" w14:textId="3F487616" w:rsidR="00E13F47" w:rsidRPr="006B68B1" w:rsidRDefault="00E13F47" w:rsidP="006B68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8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2.9%)</w:t>
            </w:r>
          </w:p>
        </w:tc>
        <w:tc>
          <w:tcPr>
            <w:tcW w:w="1195" w:type="dxa"/>
          </w:tcPr>
          <w:p w14:paraId="42220BAD" w14:textId="2CDC5B3C" w:rsidR="00E13F47" w:rsidRPr="006B68B1" w:rsidRDefault="00E13F47" w:rsidP="006B68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3F47" w:rsidRPr="006B68B1" w14:paraId="74D63E54" w14:textId="2F26CA2F" w:rsidTr="00E13F47">
        <w:tc>
          <w:tcPr>
            <w:tcW w:w="2689" w:type="dxa"/>
          </w:tcPr>
          <w:p w14:paraId="56AED24D" w14:textId="77777777" w:rsidR="00E13F47" w:rsidRPr="006B68B1" w:rsidRDefault="00E13F47" w:rsidP="006B68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8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</w:t>
            </w:r>
            <w:proofErr w:type="spellStart"/>
            <w:r w:rsidRPr="006B68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</w:t>
            </w:r>
            <w:proofErr w:type="spellEnd"/>
            <w:r w:rsidRPr="006B68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+ (n = 7) </w:t>
            </w:r>
          </w:p>
        </w:tc>
        <w:tc>
          <w:tcPr>
            <w:tcW w:w="2126" w:type="dxa"/>
          </w:tcPr>
          <w:p w14:paraId="0BC6B576" w14:textId="145B7EBD" w:rsidR="00E13F47" w:rsidRPr="006B68B1" w:rsidRDefault="00E13F47" w:rsidP="006B68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8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%)</w:t>
            </w:r>
          </w:p>
        </w:tc>
        <w:tc>
          <w:tcPr>
            <w:tcW w:w="1276" w:type="dxa"/>
          </w:tcPr>
          <w:p w14:paraId="612C200B" w14:textId="77777777" w:rsidR="00E13F47" w:rsidRPr="006B68B1" w:rsidRDefault="00E13F47" w:rsidP="006B68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52" w:type="dxa"/>
          </w:tcPr>
          <w:p w14:paraId="08C5B3B9" w14:textId="7237FF4F" w:rsidR="00E13F47" w:rsidRPr="006B68B1" w:rsidRDefault="00E13F47" w:rsidP="006B68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8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%)</w:t>
            </w:r>
          </w:p>
        </w:tc>
        <w:tc>
          <w:tcPr>
            <w:tcW w:w="1158" w:type="dxa"/>
          </w:tcPr>
          <w:p w14:paraId="238C7B41" w14:textId="77777777" w:rsidR="00E13F47" w:rsidRPr="006B68B1" w:rsidRDefault="00E13F47" w:rsidP="006B68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</w:tcPr>
          <w:p w14:paraId="5F61252F" w14:textId="503B47B5" w:rsidR="00E13F47" w:rsidRPr="006B68B1" w:rsidRDefault="00E13F47" w:rsidP="006B68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8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%)</w:t>
            </w:r>
          </w:p>
        </w:tc>
        <w:tc>
          <w:tcPr>
            <w:tcW w:w="1195" w:type="dxa"/>
          </w:tcPr>
          <w:p w14:paraId="7E273AD9" w14:textId="6028655E" w:rsidR="00E13F47" w:rsidRPr="006B68B1" w:rsidRDefault="00E13F47" w:rsidP="006B68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3F47" w:rsidRPr="006B68B1" w14:paraId="17B0377C" w14:textId="42098580" w:rsidTr="00E13F47">
        <w:tc>
          <w:tcPr>
            <w:tcW w:w="2689" w:type="dxa"/>
          </w:tcPr>
          <w:p w14:paraId="5A2211C7" w14:textId="19FA3CAF" w:rsidR="00E13F47" w:rsidRPr="006B68B1" w:rsidRDefault="00E13F47" w:rsidP="006B68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B68B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Vmax</w:t>
            </w:r>
            <w:proofErr w:type="spellEnd"/>
            <w:r w:rsidRPr="006B68B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6B68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</w:t>
            </w:r>
            <w:r w:rsidRPr="006B68B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4.5 (n = 163)</w:t>
            </w:r>
          </w:p>
        </w:tc>
        <w:tc>
          <w:tcPr>
            <w:tcW w:w="2126" w:type="dxa"/>
          </w:tcPr>
          <w:p w14:paraId="6810E378" w14:textId="77777777" w:rsidR="00E13F47" w:rsidRPr="006B68B1" w:rsidRDefault="00E13F47" w:rsidP="006B68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6AF36D2D" w14:textId="77777777" w:rsidR="00E13F47" w:rsidRPr="006B68B1" w:rsidRDefault="00E13F47" w:rsidP="006B68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8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35</w:t>
            </w:r>
          </w:p>
        </w:tc>
        <w:tc>
          <w:tcPr>
            <w:tcW w:w="2952" w:type="dxa"/>
          </w:tcPr>
          <w:p w14:paraId="4C5CA46D" w14:textId="77777777" w:rsidR="00E13F47" w:rsidRPr="006B68B1" w:rsidRDefault="00E13F47" w:rsidP="006B68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58" w:type="dxa"/>
          </w:tcPr>
          <w:p w14:paraId="191CBA26" w14:textId="27FF5AC8" w:rsidR="00E13F47" w:rsidRPr="006B68B1" w:rsidRDefault="00E13F47" w:rsidP="006B68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8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74</w:t>
            </w:r>
          </w:p>
        </w:tc>
        <w:tc>
          <w:tcPr>
            <w:tcW w:w="2552" w:type="dxa"/>
          </w:tcPr>
          <w:p w14:paraId="7E1E0164" w14:textId="77777777" w:rsidR="00E13F47" w:rsidRPr="006B68B1" w:rsidRDefault="00E13F47" w:rsidP="006B68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95" w:type="dxa"/>
          </w:tcPr>
          <w:p w14:paraId="02536448" w14:textId="1E37E5E4" w:rsidR="00E13F47" w:rsidRPr="006B68B1" w:rsidRDefault="00E13F47" w:rsidP="006B68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8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99</w:t>
            </w:r>
          </w:p>
        </w:tc>
      </w:tr>
      <w:tr w:rsidR="00E13F47" w:rsidRPr="006B68B1" w14:paraId="4909C215" w14:textId="543ADD65" w:rsidTr="00E13F47">
        <w:tc>
          <w:tcPr>
            <w:tcW w:w="2689" w:type="dxa"/>
          </w:tcPr>
          <w:p w14:paraId="5E4D4552" w14:textId="77777777" w:rsidR="00E13F47" w:rsidRPr="006B68B1" w:rsidRDefault="00E13F47" w:rsidP="006B68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8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pN0 (n = 151)</w:t>
            </w:r>
          </w:p>
        </w:tc>
        <w:tc>
          <w:tcPr>
            <w:tcW w:w="2126" w:type="dxa"/>
          </w:tcPr>
          <w:p w14:paraId="55693A3F" w14:textId="7073DF98" w:rsidR="00E13F47" w:rsidRPr="006B68B1" w:rsidRDefault="00E13F47" w:rsidP="006B68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8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 (16.6%)</w:t>
            </w:r>
          </w:p>
        </w:tc>
        <w:tc>
          <w:tcPr>
            <w:tcW w:w="1276" w:type="dxa"/>
          </w:tcPr>
          <w:p w14:paraId="40EC6C76" w14:textId="77777777" w:rsidR="00E13F47" w:rsidRPr="006B68B1" w:rsidRDefault="00E13F47" w:rsidP="006B68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52" w:type="dxa"/>
          </w:tcPr>
          <w:p w14:paraId="4D842475" w14:textId="5E0F2C57" w:rsidR="00E13F47" w:rsidRPr="006B68B1" w:rsidRDefault="00E13F47" w:rsidP="006B68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8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8.6%)</w:t>
            </w:r>
          </w:p>
        </w:tc>
        <w:tc>
          <w:tcPr>
            <w:tcW w:w="1158" w:type="dxa"/>
          </w:tcPr>
          <w:p w14:paraId="617773CB" w14:textId="77777777" w:rsidR="00E13F47" w:rsidRPr="006B68B1" w:rsidRDefault="00E13F47" w:rsidP="006B68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</w:tcPr>
          <w:p w14:paraId="3EA2240A" w14:textId="44FB92CF" w:rsidR="00E13F47" w:rsidRPr="006B68B1" w:rsidRDefault="00E13F47" w:rsidP="006B68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8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7.9%)</w:t>
            </w:r>
          </w:p>
        </w:tc>
        <w:tc>
          <w:tcPr>
            <w:tcW w:w="1195" w:type="dxa"/>
          </w:tcPr>
          <w:p w14:paraId="714C5138" w14:textId="63BC6539" w:rsidR="00E13F47" w:rsidRPr="006B68B1" w:rsidRDefault="00E13F47" w:rsidP="006B68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3F47" w:rsidRPr="006B68B1" w14:paraId="3095478E" w14:textId="17D4C6E9" w:rsidTr="00E13F47">
        <w:tc>
          <w:tcPr>
            <w:tcW w:w="2689" w:type="dxa"/>
          </w:tcPr>
          <w:p w14:paraId="166789F4" w14:textId="77777777" w:rsidR="00E13F47" w:rsidRPr="006B68B1" w:rsidRDefault="00E13F47" w:rsidP="006B68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8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</w:t>
            </w:r>
            <w:proofErr w:type="spellStart"/>
            <w:r w:rsidRPr="006B68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</w:t>
            </w:r>
            <w:proofErr w:type="spellEnd"/>
            <w:r w:rsidRPr="006B68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n = 12)</w:t>
            </w:r>
          </w:p>
        </w:tc>
        <w:tc>
          <w:tcPr>
            <w:tcW w:w="2126" w:type="dxa"/>
          </w:tcPr>
          <w:p w14:paraId="1D2425D1" w14:textId="5BE92395" w:rsidR="00E13F47" w:rsidRPr="006B68B1" w:rsidRDefault="00E13F47" w:rsidP="006B68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8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25.0%)</w:t>
            </w:r>
          </w:p>
        </w:tc>
        <w:tc>
          <w:tcPr>
            <w:tcW w:w="1276" w:type="dxa"/>
          </w:tcPr>
          <w:p w14:paraId="0ECB840B" w14:textId="77777777" w:rsidR="00E13F47" w:rsidRPr="006B68B1" w:rsidRDefault="00E13F47" w:rsidP="006B68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52" w:type="dxa"/>
          </w:tcPr>
          <w:p w14:paraId="0BDCC695" w14:textId="2E92519C" w:rsidR="00E13F47" w:rsidRPr="006B68B1" w:rsidRDefault="00E13F47" w:rsidP="006B68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8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8.3%)</w:t>
            </w:r>
          </w:p>
        </w:tc>
        <w:tc>
          <w:tcPr>
            <w:tcW w:w="1158" w:type="dxa"/>
          </w:tcPr>
          <w:p w14:paraId="2FBAEB91" w14:textId="77777777" w:rsidR="00E13F47" w:rsidRPr="006B68B1" w:rsidRDefault="00E13F47" w:rsidP="006B68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</w:tcPr>
          <w:p w14:paraId="30EBDE50" w14:textId="08944949" w:rsidR="00E13F47" w:rsidRPr="006B68B1" w:rsidRDefault="00E13F47" w:rsidP="006B68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8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6.7%)</w:t>
            </w:r>
          </w:p>
        </w:tc>
        <w:tc>
          <w:tcPr>
            <w:tcW w:w="1195" w:type="dxa"/>
          </w:tcPr>
          <w:p w14:paraId="58DF8BF8" w14:textId="6061328A" w:rsidR="00E13F47" w:rsidRPr="006B68B1" w:rsidRDefault="00E13F47" w:rsidP="006B68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659226D7" w14:textId="77777777" w:rsidR="0069556C" w:rsidRPr="006B68B1" w:rsidRDefault="0069556C" w:rsidP="006B68B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072D421" w14:textId="77777777" w:rsidR="0069556C" w:rsidRDefault="0069556C" w:rsidP="006B68B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ACAB80E" w14:textId="77777777" w:rsidR="00220E37" w:rsidRDefault="00220E37" w:rsidP="006B68B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84F556C" w14:textId="77777777" w:rsidR="00220E37" w:rsidRDefault="00220E37" w:rsidP="006B68B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C0FF232" w14:textId="77777777" w:rsidR="00220E37" w:rsidRDefault="00220E37" w:rsidP="006B68B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079AB82" w14:textId="77777777" w:rsidR="00220E37" w:rsidRDefault="00220E37" w:rsidP="006B68B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2ED50F3" w14:textId="77777777" w:rsidR="00220E37" w:rsidRPr="006B68B1" w:rsidRDefault="00220E37" w:rsidP="00220E3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B68B1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Figure 1. Overall survival and recurrence-free survival between pN0 and </w:t>
      </w:r>
      <w:proofErr w:type="spellStart"/>
      <w:r w:rsidRPr="006B68B1">
        <w:rPr>
          <w:rFonts w:ascii="Times New Roman" w:hAnsi="Times New Roman" w:cs="Times New Roman"/>
          <w:b/>
          <w:bCs/>
          <w:sz w:val="24"/>
          <w:szCs w:val="24"/>
          <w:lang w:val="en-US"/>
        </w:rPr>
        <w:t>pN</w:t>
      </w:r>
      <w:proofErr w:type="spellEnd"/>
      <w:r w:rsidRPr="006B68B1">
        <w:rPr>
          <w:rFonts w:ascii="Times New Roman" w:hAnsi="Times New Roman" w:cs="Times New Roman"/>
          <w:b/>
          <w:bCs/>
          <w:sz w:val="24"/>
          <w:szCs w:val="24"/>
          <w:lang w:val="en-US"/>
        </w:rPr>
        <w:t>+ in subgroups of maximum standardized uptake values (</w:t>
      </w:r>
      <w:proofErr w:type="spellStart"/>
      <w:r w:rsidRPr="006B68B1">
        <w:rPr>
          <w:rFonts w:ascii="Times New Roman" w:hAnsi="Times New Roman" w:cs="Times New Roman"/>
          <w:b/>
          <w:bCs/>
          <w:sz w:val="24"/>
          <w:szCs w:val="24"/>
          <w:lang w:val="en-US"/>
        </w:rPr>
        <w:t>SUVmax</w:t>
      </w:r>
      <w:proofErr w:type="spellEnd"/>
      <w:r w:rsidRPr="006B68B1">
        <w:rPr>
          <w:rFonts w:ascii="Times New Roman" w:hAnsi="Times New Roman" w:cs="Times New Roman"/>
          <w:b/>
          <w:bCs/>
          <w:sz w:val="24"/>
          <w:szCs w:val="24"/>
          <w:lang w:val="en-US"/>
        </w:rPr>
        <w:t>) in positron emission tomography scan ≥ 4.5 and &lt; 4.5.</w:t>
      </w:r>
    </w:p>
    <w:p w14:paraId="2E266E20" w14:textId="1D906D18" w:rsidR="006B68B1" w:rsidRPr="006B68B1" w:rsidRDefault="00220E37" w:rsidP="006B68B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B68B1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0E241A2" wp14:editId="5C269B57">
            <wp:extent cx="8609990" cy="4845783"/>
            <wp:effectExtent l="0" t="0" r="635" b="0"/>
            <wp:docPr id="691740553" name="Picture 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1740553" name="Picture 2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16825" cy="4849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B68B1" w:rsidRPr="006B68B1" w:rsidSect="00E13F47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5122CB" w14:textId="77777777" w:rsidR="00594B09" w:rsidRDefault="00594B09">
      <w:pPr>
        <w:spacing w:after="0" w:line="240" w:lineRule="auto"/>
      </w:pPr>
      <w:r>
        <w:separator/>
      </w:r>
    </w:p>
  </w:endnote>
  <w:endnote w:type="continuationSeparator" w:id="0">
    <w:p w14:paraId="28A5F733" w14:textId="77777777" w:rsidR="00594B09" w:rsidRDefault="00594B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966281902"/>
      <w:docPartObj>
        <w:docPartGallery w:val="Page Numbers (Bottom of Page)"/>
        <w:docPartUnique/>
      </w:docPartObj>
    </w:sdtPr>
    <w:sdtContent>
      <w:p w14:paraId="4B6DFBDD" w14:textId="77777777" w:rsidR="00E71A29" w:rsidRPr="00114A68" w:rsidRDefault="00000000">
        <w:pPr>
          <w:pStyle w:val="Footer"/>
          <w:jc w:val="center"/>
        </w:pPr>
        <w:r w:rsidRPr="00114A68">
          <w:fldChar w:fldCharType="begin"/>
        </w:r>
        <w:r w:rsidRPr="00114A68">
          <w:instrText xml:space="preserve"> PAGE   \* MERGEFORMAT </w:instrText>
        </w:r>
        <w:r w:rsidRPr="00114A68">
          <w:fldChar w:fldCharType="separate"/>
        </w:r>
        <w:r w:rsidRPr="00114A68">
          <w:t>2</w:t>
        </w:r>
        <w:r w:rsidRPr="00114A68">
          <w:fldChar w:fldCharType="end"/>
        </w:r>
      </w:p>
    </w:sdtContent>
  </w:sdt>
  <w:p w14:paraId="55643941" w14:textId="77777777" w:rsidR="00E71A29" w:rsidRPr="00114A68" w:rsidRDefault="00E71A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0BC79A" w14:textId="77777777" w:rsidR="00594B09" w:rsidRDefault="00594B09">
      <w:pPr>
        <w:spacing w:after="0" w:line="240" w:lineRule="auto"/>
      </w:pPr>
      <w:r>
        <w:separator/>
      </w:r>
    </w:p>
  </w:footnote>
  <w:footnote w:type="continuationSeparator" w:id="0">
    <w:p w14:paraId="3EA15C68" w14:textId="77777777" w:rsidR="00594B09" w:rsidRDefault="00594B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F58"/>
    <w:rsid w:val="000B5A19"/>
    <w:rsid w:val="00220E37"/>
    <w:rsid w:val="00395A47"/>
    <w:rsid w:val="00424F76"/>
    <w:rsid w:val="004D2374"/>
    <w:rsid w:val="00551F58"/>
    <w:rsid w:val="0056027E"/>
    <w:rsid w:val="00594B09"/>
    <w:rsid w:val="0069556C"/>
    <w:rsid w:val="006B68B1"/>
    <w:rsid w:val="00707333"/>
    <w:rsid w:val="007954EE"/>
    <w:rsid w:val="00870608"/>
    <w:rsid w:val="008F31FA"/>
    <w:rsid w:val="008F5C68"/>
    <w:rsid w:val="00AD3678"/>
    <w:rsid w:val="00BE2D68"/>
    <w:rsid w:val="00C13C41"/>
    <w:rsid w:val="00C52CF9"/>
    <w:rsid w:val="00DB0B65"/>
    <w:rsid w:val="00DD7809"/>
    <w:rsid w:val="00E1226E"/>
    <w:rsid w:val="00E13F47"/>
    <w:rsid w:val="00E64239"/>
    <w:rsid w:val="00E71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FDF8028"/>
  <w15:chartTrackingRefBased/>
  <w15:docId w15:val="{5BCFFD6F-146C-4EDC-AD0C-749FC4590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DK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556C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1F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DK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1F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DK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1F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DK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1F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DK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1F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DK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1F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DK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1F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DK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1F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DK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1F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1F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1F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1F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1F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1F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1F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1F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1F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1F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1F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DK"/>
    </w:rPr>
  </w:style>
  <w:style w:type="character" w:customStyle="1" w:styleId="TitleChar">
    <w:name w:val="Title Char"/>
    <w:basedOn w:val="DefaultParagraphFont"/>
    <w:link w:val="Title"/>
    <w:uiPriority w:val="10"/>
    <w:rsid w:val="00551F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1F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DK"/>
    </w:rPr>
  </w:style>
  <w:style w:type="character" w:customStyle="1" w:styleId="SubtitleChar">
    <w:name w:val="Subtitle Char"/>
    <w:basedOn w:val="DefaultParagraphFont"/>
    <w:link w:val="Subtitle"/>
    <w:uiPriority w:val="11"/>
    <w:rsid w:val="00551F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1F58"/>
    <w:pPr>
      <w:spacing w:before="160"/>
      <w:jc w:val="center"/>
    </w:pPr>
    <w:rPr>
      <w:i/>
      <w:iCs/>
      <w:color w:val="404040" w:themeColor="text1" w:themeTint="BF"/>
      <w:lang w:val="en-DK"/>
    </w:rPr>
  </w:style>
  <w:style w:type="character" w:customStyle="1" w:styleId="QuoteChar">
    <w:name w:val="Quote Char"/>
    <w:basedOn w:val="DefaultParagraphFont"/>
    <w:link w:val="Quote"/>
    <w:uiPriority w:val="29"/>
    <w:rsid w:val="00551F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1F58"/>
    <w:pPr>
      <w:ind w:left="720"/>
      <w:contextualSpacing/>
    </w:pPr>
    <w:rPr>
      <w:lang w:val="en-DK"/>
    </w:rPr>
  </w:style>
  <w:style w:type="character" w:styleId="IntenseEmphasis">
    <w:name w:val="Intense Emphasis"/>
    <w:basedOn w:val="DefaultParagraphFont"/>
    <w:uiPriority w:val="21"/>
    <w:qFormat/>
    <w:rsid w:val="00551F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1F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DK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1F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1F58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6955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556C"/>
    <w:rPr>
      <w:lang w:val="en-GB"/>
    </w:rPr>
  </w:style>
  <w:style w:type="table" w:styleId="TableGrid">
    <w:name w:val="Table Grid"/>
    <w:basedOn w:val="TableNormal"/>
    <w:uiPriority w:val="39"/>
    <w:rsid w:val="006955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955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187</Words>
  <Characters>10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365</dc:creator>
  <cp:keywords/>
  <dc:description/>
  <cp:lastModifiedBy>O365</cp:lastModifiedBy>
  <cp:revision>10</cp:revision>
  <dcterms:created xsi:type="dcterms:W3CDTF">2024-06-06T08:38:00Z</dcterms:created>
  <dcterms:modified xsi:type="dcterms:W3CDTF">2024-09-08T09:08:00Z</dcterms:modified>
</cp:coreProperties>
</file>